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70BC8" w14:textId="14ECEC4C" w:rsidR="003E14F9" w:rsidRPr="008B1944" w:rsidRDefault="007D3647">
      <w:pPr>
        <w:rPr>
          <w:rFonts w:ascii="Times New Roman" w:hAnsi="Times New Roman" w:cs="Times New Roman"/>
        </w:rPr>
      </w:pPr>
      <w:r w:rsidRPr="008B1944">
        <w:rPr>
          <w:rFonts w:ascii="Times New Roman" w:hAnsi="Times New Roman" w:cs="Times New Roman"/>
          <w:b/>
          <w:bCs/>
        </w:rPr>
        <w:t>Table S</w:t>
      </w:r>
      <w:r w:rsidR="000C17B9">
        <w:rPr>
          <w:rFonts w:ascii="Times New Roman" w:hAnsi="Times New Roman" w:cs="Times New Roman"/>
          <w:b/>
          <w:bCs/>
        </w:rPr>
        <w:t>1</w:t>
      </w:r>
      <w:r w:rsidRPr="008B1944">
        <w:rPr>
          <w:rFonts w:ascii="Times New Roman" w:hAnsi="Times New Roman" w:cs="Times New Roman"/>
          <w:b/>
          <w:bCs/>
        </w:rPr>
        <w:t xml:space="preserve">. </w:t>
      </w:r>
      <w:r w:rsidRPr="008B1944">
        <w:rPr>
          <w:rFonts w:ascii="Times New Roman" w:hAnsi="Times New Roman" w:cs="Times New Roman"/>
        </w:rPr>
        <w:t>The unique OT</w:t>
      </w:r>
      <w:r w:rsidR="00C535BE" w:rsidRPr="008B1944">
        <w:rPr>
          <w:rFonts w:ascii="Times New Roman" w:hAnsi="Times New Roman" w:cs="Times New Roman"/>
        </w:rPr>
        <w:t>U</w:t>
      </w:r>
      <w:r w:rsidRPr="008B1944">
        <w:rPr>
          <w:rFonts w:ascii="Times New Roman" w:hAnsi="Times New Roman" w:cs="Times New Roman"/>
        </w:rPr>
        <w:t>s of NC, HFFD</w:t>
      </w:r>
      <w:r w:rsidR="007756F7" w:rsidRPr="008B1944">
        <w:rPr>
          <w:rFonts w:ascii="Times New Roman" w:hAnsi="Times New Roman" w:cs="Times New Roman"/>
        </w:rPr>
        <w:t>,</w:t>
      </w:r>
      <w:r w:rsidRPr="008B1944">
        <w:rPr>
          <w:rFonts w:ascii="Times New Roman" w:hAnsi="Times New Roman" w:cs="Times New Roman"/>
        </w:rPr>
        <w:t xml:space="preserve"> and HFFD-Y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"/>
        <w:gridCol w:w="801"/>
        <w:gridCol w:w="817"/>
        <w:gridCol w:w="1050"/>
        <w:gridCol w:w="993"/>
        <w:gridCol w:w="1424"/>
        <w:gridCol w:w="1163"/>
        <w:gridCol w:w="1468"/>
      </w:tblGrid>
      <w:tr w:rsidR="001F472C" w:rsidRPr="00CB363F" w14:paraId="7D19B3A4" w14:textId="77777777" w:rsidTr="00CB363F"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38E449E9" w14:textId="5F342501" w:rsidR="001F472C" w:rsidRPr="00CB363F" w:rsidRDefault="001F472C" w:rsidP="001F47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6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28F42F1C" w14:textId="005DCB35" w:rsidR="001F472C" w:rsidRPr="00CB363F" w:rsidRDefault="004544FA" w:rsidP="001F47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B36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1F472C" w:rsidRPr="00CB36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erkingdom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AC0193E" w14:textId="000248EC" w:rsidR="001F472C" w:rsidRPr="00CB363F" w:rsidRDefault="004544FA" w:rsidP="001F47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6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1F472C" w:rsidRPr="00CB36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lum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769531B7" w14:textId="04ECF659" w:rsidR="001F472C" w:rsidRPr="00CB363F" w:rsidRDefault="004544FA" w:rsidP="001F47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6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1F472C" w:rsidRPr="00CB36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4A143A6" w14:textId="2C8AEBE3" w:rsidR="001F472C" w:rsidRPr="00CB363F" w:rsidRDefault="004544FA" w:rsidP="001F47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6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 w:rsidR="001F472C" w:rsidRPr="00CB36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der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49AD0F0C" w14:textId="4C123D1D" w:rsidR="001F472C" w:rsidRPr="00CB363F" w:rsidRDefault="004544FA" w:rsidP="001F47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6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="001F472C" w:rsidRPr="00CB36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ly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F270DBD" w14:textId="324981BD" w:rsidR="001F472C" w:rsidRPr="00CB363F" w:rsidRDefault="004544FA" w:rsidP="001F47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6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="001F472C" w:rsidRPr="00CB36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us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6846BEFC" w14:textId="11996751" w:rsidR="001F472C" w:rsidRPr="00CB363F" w:rsidRDefault="004544FA" w:rsidP="001F47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6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1F472C" w:rsidRPr="00CB36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cies</w:t>
            </w:r>
          </w:p>
        </w:tc>
      </w:tr>
      <w:tr w:rsidR="008A4A40" w14:paraId="4786E42D" w14:textId="77777777" w:rsidTr="00CB363F">
        <w:tc>
          <w:tcPr>
            <w:tcW w:w="8296" w:type="dxa"/>
            <w:gridSpan w:val="8"/>
            <w:tcBorders>
              <w:top w:val="single" w:sz="4" w:space="0" w:color="auto"/>
            </w:tcBorders>
          </w:tcPr>
          <w:p w14:paraId="294497F9" w14:textId="01A68BB3" w:rsidR="008A4A40" w:rsidRPr="007756F7" w:rsidRDefault="008A4A40" w:rsidP="00B657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56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 group</w:t>
            </w:r>
          </w:p>
        </w:tc>
      </w:tr>
      <w:tr w:rsidR="001F472C" w14:paraId="0296D807" w14:textId="77777777" w:rsidTr="00A93E5D">
        <w:tc>
          <w:tcPr>
            <w:tcW w:w="580" w:type="dxa"/>
          </w:tcPr>
          <w:p w14:paraId="1CEC7F72" w14:textId="33552C46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12</w:t>
            </w:r>
          </w:p>
        </w:tc>
        <w:tc>
          <w:tcPr>
            <w:tcW w:w="801" w:type="dxa"/>
          </w:tcPr>
          <w:p w14:paraId="37E1FDE0" w14:textId="65904E3F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73D53C75" w14:textId="6C16B86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Actinobacteria</w:t>
            </w:r>
          </w:p>
        </w:tc>
        <w:tc>
          <w:tcPr>
            <w:tcW w:w="1050" w:type="dxa"/>
          </w:tcPr>
          <w:p w14:paraId="567D5CA6" w14:textId="3EAD2860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Actinobacteria</w:t>
            </w:r>
          </w:p>
        </w:tc>
        <w:tc>
          <w:tcPr>
            <w:tcW w:w="993" w:type="dxa"/>
          </w:tcPr>
          <w:p w14:paraId="225827CB" w14:textId="13F2C68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oriobacteriales</w:t>
            </w:r>
            <w:proofErr w:type="spellEnd"/>
          </w:p>
        </w:tc>
        <w:tc>
          <w:tcPr>
            <w:tcW w:w="1424" w:type="dxa"/>
          </w:tcPr>
          <w:p w14:paraId="2AFB6845" w14:textId="63B66F0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1163" w:type="dxa"/>
          </w:tcPr>
          <w:p w14:paraId="09DBEA86" w14:textId="7777777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54C0C6C8" w14:textId="68CF08E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cultured_bacterium</w:t>
            </w:r>
            <w:proofErr w:type="spellEnd"/>
          </w:p>
        </w:tc>
      </w:tr>
      <w:tr w:rsidR="001F472C" w14:paraId="7535F762" w14:textId="77777777" w:rsidTr="00A93E5D">
        <w:tc>
          <w:tcPr>
            <w:tcW w:w="580" w:type="dxa"/>
          </w:tcPr>
          <w:p w14:paraId="6FEA3133" w14:textId="6996900A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14</w:t>
            </w:r>
          </w:p>
        </w:tc>
        <w:tc>
          <w:tcPr>
            <w:tcW w:w="801" w:type="dxa"/>
          </w:tcPr>
          <w:p w14:paraId="066E5543" w14:textId="5020B9F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51C9ACC0" w14:textId="128ABC2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40F5318B" w14:textId="7777777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97A7BA3" w14:textId="7777777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</w:tcPr>
          <w:p w14:paraId="0AE5E366" w14:textId="7777777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3" w:type="dxa"/>
          </w:tcPr>
          <w:p w14:paraId="305188F6" w14:textId="7777777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43001517" w14:textId="6F61F1D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cultured_rumen_bacterium</w:t>
            </w:r>
            <w:proofErr w:type="spellEnd"/>
          </w:p>
        </w:tc>
      </w:tr>
      <w:tr w:rsidR="001F472C" w14:paraId="49D89055" w14:textId="77777777" w:rsidTr="00A93E5D">
        <w:tc>
          <w:tcPr>
            <w:tcW w:w="580" w:type="dxa"/>
          </w:tcPr>
          <w:p w14:paraId="32605740" w14:textId="1B86FF9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17</w:t>
            </w:r>
          </w:p>
        </w:tc>
        <w:tc>
          <w:tcPr>
            <w:tcW w:w="801" w:type="dxa"/>
          </w:tcPr>
          <w:p w14:paraId="34FFF46A" w14:textId="25076EAA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5A5048E5" w14:textId="292D357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5509507B" w14:textId="4668070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61616FF9" w14:textId="1FE3066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721195DF" w14:textId="6379ED0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163" w:type="dxa"/>
          </w:tcPr>
          <w:p w14:paraId="27AF73DD" w14:textId="5787A55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Anaerobacterium</w:t>
            </w:r>
            <w:proofErr w:type="spellEnd"/>
          </w:p>
        </w:tc>
        <w:tc>
          <w:tcPr>
            <w:tcW w:w="1468" w:type="dxa"/>
          </w:tcPr>
          <w:p w14:paraId="10FCB5D6" w14:textId="09DF25D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cultured_bacterium</w:t>
            </w:r>
            <w:proofErr w:type="spellEnd"/>
          </w:p>
        </w:tc>
      </w:tr>
      <w:tr w:rsidR="001F472C" w14:paraId="291BA0F1" w14:textId="77777777" w:rsidTr="00A93E5D">
        <w:tc>
          <w:tcPr>
            <w:tcW w:w="580" w:type="dxa"/>
          </w:tcPr>
          <w:p w14:paraId="1425F28F" w14:textId="50BA9EA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18</w:t>
            </w:r>
          </w:p>
        </w:tc>
        <w:tc>
          <w:tcPr>
            <w:tcW w:w="801" w:type="dxa"/>
          </w:tcPr>
          <w:p w14:paraId="0ED71E16" w14:textId="2264B9A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6DA9E611" w14:textId="0D32AE0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050" w:type="dxa"/>
          </w:tcPr>
          <w:p w14:paraId="29EBFD3C" w14:textId="6C4B407F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993" w:type="dxa"/>
          </w:tcPr>
          <w:p w14:paraId="5D5E9F5E" w14:textId="1DF62EF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hodospirillales</w:t>
            </w:r>
            <w:proofErr w:type="spellEnd"/>
          </w:p>
        </w:tc>
        <w:tc>
          <w:tcPr>
            <w:tcW w:w="1424" w:type="dxa"/>
          </w:tcPr>
          <w:p w14:paraId="1214B84F" w14:textId="08738F1F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hodospirillaceae</w:t>
            </w:r>
            <w:proofErr w:type="spellEnd"/>
          </w:p>
        </w:tc>
        <w:tc>
          <w:tcPr>
            <w:tcW w:w="1163" w:type="dxa"/>
          </w:tcPr>
          <w:p w14:paraId="3FEF7C66" w14:textId="54465B3F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Aestuariispira</w:t>
            </w:r>
            <w:proofErr w:type="spellEnd"/>
          </w:p>
        </w:tc>
        <w:tc>
          <w:tcPr>
            <w:tcW w:w="1468" w:type="dxa"/>
          </w:tcPr>
          <w:p w14:paraId="61843CC1" w14:textId="2A276890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cultured_rumen_bacterium</w:t>
            </w:r>
            <w:proofErr w:type="spellEnd"/>
          </w:p>
        </w:tc>
      </w:tr>
      <w:tr w:rsidR="001F472C" w14:paraId="3A122645" w14:textId="77777777" w:rsidTr="00A93E5D">
        <w:tc>
          <w:tcPr>
            <w:tcW w:w="580" w:type="dxa"/>
          </w:tcPr>
          <w:p w14:paraId="23F9F573" w14:textId="44E32CA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19</w:t>
            </w:r>
          </w:p>
        </w:tc>
        <w:tc>
          <w:tcPr>
            <w:tcW w:w="801" w:type="dxa"/>
          </w:tcPr>
          <w:p w14:paraId="474A0396" w14:textId="5A34384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7D785DEA" w14:textId="205F546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0DB7E4B4" w14:textId="0434F89D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62CD8942" w14:textId="7F325DA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021787D7" w14:textId="4A4089F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163" w:type="dxa"/>
          </w:tcPr>
          <w:p w14:paraId="5BC2F4EE" w14:textId="28FAAE8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468" w:type="dxa"/>
          </w:tcPr>
          <w:p w14:paraId="613B46A6" w14:textId="3405BE3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62B1EEDB" w14:textId="77777777" w:rsidTr="00A93E5D">
        <w:tc>
          <w:tcPr>
            <w:tcW w:w="580" w:type="dxa"/>
          </w:tcPr>
          <w:p w14:paraId="65530858" w14:textId="5B60248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22</w:t>
            </w:r>
          </w:p>
        </w:tc>
        <w:tc>
          <w:tcPr>
            <w:tcW w:w="801" w:type="dxa"/>
          </w:tcPr>
          <w:p w14:paraId="3D740BA9" w14:textId="1265CD8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27F01741" w14:textId="668B356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40B8EFAE" w14:textId="058D479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11CFC29A" w14:textId="1800B0D8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6A693FFF" w14:textId="6D8D1666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163" w:type="dxa"/>
          </w:tcPr>
          <w:p w14:paraId="62C9005D" w14:textId="7777777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541FCABF" w14:textId="58A12F4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76FF3C33" w14:textId="77777777" w:rsidTr="00A93E5D">
        <w:tc>
          <w:tcPr>
            <w:tcW w:w="580" w:type="dxa"/>
          </w:tcPr>
          <w:p w14:paraId="5F252FDB" w14:textId="3A9FAA1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27</w:t>
            </w:r>
          </w:p>
        </w:tc>
        <w:tc>
          <w:tcPr>
            <w:tcW w:w="801" w:type="dxa"/>
          </w:tcPr>
          <w:p w14:paraId="30A9DEC5" w14:textId="1A4DBC8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7FD3E8DB" w14:textId="334758E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7F9909B9" w14:textId="532A23B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2D16FB44" w14:textId="12A89A6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65B21952" w14:textId="6938AF2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163" w:type="dxa"/>
          </w:tcPr>
          <w:p w14:paraId="7C8252C6" w14:textId="3EA4FC9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468" w:type="dxa"/>
          </w:tcPr>
          <w:p w14:paraId="2EAE7D07" w14:textId="5A7AB28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4D39918F" w14:textId="77777777" w:rsidTr="00A93E5D">
        <w:tc>
          <w:tcPr>
            <w:tcW w:w="580" w:type="dxa"/>
          </w:tcPr>
          <w:p w14:paraId="38B55562" w14:textId="30209D9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30</w:t>
            </w:r>
          </w:p>
        </w:tc>
        <w:tc>
          <w:tcPr>
            <w:tcW w:w="801" w:type="dxa"/>
          </w:tcPr>
          <w:p w14:paraId="1F9956F6" w14:textId="6E49B56A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58A9E459" w14:textId="1CC1995F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08AA0107" w14:textId="4A25A0B6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Erysipelotrichia</w:t>
            </w:r>
            <w:proofErr w:type="spellEnd"/>
          </w:p>
        </w:tc>
        <w:tc>
          <w:tcPr>
            <w:tcW w:w="993" w:type="dxa"/>
          </w:tcPr>
          <w:p w14:paraId="7CF62316" w14:textId="20933FB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Erysipelotrichales</w:t>
            </w:r>
            <w:proofErr w:type="spellEnd"/>
          </w:p>
        </w:tc>
        <w:tc>
          <w:tcPr>
            <w:tcW w:w="1424" w:type="dxa"/>
          </w:tcPr>
          <w:p w14:paraId="09ACF004" w14:textId="4C00CC10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163" w:type="dxa"/>
          </w:tcPr>
          <w:p w14:paraId="4A808805" w14:textId="55A16790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Allobaculum</w:t>
            </w:r>
            <w:proofErr w:type="spellEnd"/>
          </w:p>
        </w:tc>
        <w:tc>
          <w:tcPr>
            <w:tcW w:w="1468" w:type="dxa"/>
          </w:tcPr>
          <w:p w14:paraId="3FEEF4FE" w14:textId="2C0EF2C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cultured_organism</w:t>
            </w:r>
            <w:proofErr w:type="spellEnd"/>
          </w:p>
        </w:tc>
      </w:tr>
      <w:tr w:rsidR="001F472C" w14:paraId="2717AEB5" w14:textId="77777777" w:rsidTr="00A93E5D">
        <w:tc>
          <w:tcPr>
            <w:tcW w:w="580" w:type="dxa"/>
          </w:tcPr>
          <w:p w14:paraId="3491FA42" w14:textId="5484929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31</w:t>
            </w:r>
          </w:p>
        </w:tc>
        <w:tc>
          <w:tcPr>
            <w:tcW w:w="801" w:type="dxa"/>
          </w:tcPr>
          <w:p w14:paraId="5F3A919D" w14:textId="7CF94E1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64F1137E" w14:textId="033616B6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0F85B25A" w14:textId="4D1200E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1717D78D" w14:textId="46B8C3D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08B50030" w14:textId="393E8CAA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163" w:type="dxa"/>
          </w:tcPr>
          <w:p w14:paraId="22D4DB40" w14:textId="2FA7230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Anaerobacterium</w:t>
            </w:r>
            <w:proofErr w:type="spellEnd"/>
          </w:p>
        </w:tc>
        <w:tc>
          <w:tcPr>
            <w:tcW w:w="1468" w:type="dxa"/>
          </w:tcPr>
          <w:p w14:paraId="5AEBE75D" w14:textId="39F6E7F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2548BD73" w14:textId="77777777" w:rsidTr="00A93E5D">
        <w:tc>
          <w:tcPr>
            <w:tcW w:w="580" w:type="dxa"/>
          </w:tcPr>
          <w:p w14:paraId="52961A03" w14:textId="502E635F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32</w:t>
            </w:r>
          </w:p>
        </w:tc>
        <w:tc>
          <w:tcPr>
            <w:tcW w:w="801" w:type="dxa"/>
          </w:tcPr>
          <w:p w14:paraId="6370D122" w14:textId="1EA70F8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7A1402B4" w14:textId="0A0B639F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6CB8AF2B" w14:textId="71F9795D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04250786" w14:textId="0AB1E43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1B9E5FBF" w14:textId="658DD0F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163" w:type="dxa"/>
          </w:tcPr>
          <w:p w14:paraId="25CBE17A" w14:textId="7777777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1995DCEA" w14:textId="0C95DD7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4B6CCFC7" w14:textId="77777777" w:rsidTr="00A93E5D">
        <w:tc>
          <w:tcPr>
            <w:tcW w:w="580" w:type="dxa"/>
          </w:tcPr>
          <w:p w14:paraId="7298A058" w14:textId="6C5EA46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33</w:t>
            </w:r>
          </w:p>
        </w:tc>
        <w:tc>
          <w:tcPr>
            <w:tcW w:w="801" w:type="dxa"/>
          </w:tcPr>
          <w:p w14:paraId="644C3951" w14:textId="05D5F2C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5B3FC140" w14:textId="7BCEF9A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37E59283" w14:textId="4E4D760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7D327265" w14:textId="0CB6DC0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135B7F7C" w14:textId="5E2352A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163" w:type="dxa"/>
          </w:tcPr>
          <w:p w14:paraId="38367603" w14:textId="0C25C7C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Mobilitalea</w:t>
            </w:r>
            <w:proofErr w:type="spellEnd"/>
          </w:p>
        </w:tc>
        <w:tc>
          <w:tcPr>
            <w:tcW w:w="1468" w:type="dxa"/>
          </w:tcPr>
          <w:p w14:paraId="1C5A3340" w14:textId="206DD63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cultured_bacterium</w:t>
            </w:r>
            <w:proofErr w:type="spellEnd"/>
          </w:p>
        </w:tc>
      </w:tr>
      <w:tr w:rsidR="001F472C" w14:paraId="32F26823" w14:textId="77777777" w:rsidTr="00A93E5D">
        <w:tc>
          <w:tcPr>
            <w:tcW w:w="580" w:type="dxa"/>
          </w:tcPr>
          <w:p w14:paraId="286BE19B" w14:textId="30C0BDC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34</w:t>
            </w:r>
          </w:p>
        </w:tc>
        <w:tc>
          <w:tcPr>
            <w:tcW w:w="801" w:type="dxa"/>
          </w:tcPr>
          <w:p w14:paraId="4DBAC8C1" w14:textId="6D3E1A9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11B47EF7" w14:textId="028E164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54777DF4" w14:textId="1FF86C8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0727EAA3" w14:textId="1868DB6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21611F65" w14:textId="09B6C7A8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163" w:type="dxa"/>
          </w:tcPr>
          <w:p w14:paraId="25FE37AA" w14:textId="4416307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Lachnospiracea_incertae_sedis</w:t>
            </w:r>
            <w:proofErr w:type="spellEnd"/>
          </w:p>
        </w:tc>
        <w:tc>
          <w:tcPr>
            <w:tcW w:w="1468" w:type="dxa"/>
          </w:tcPr>
          <w:p w14:paraId="24AA43A9" w14:textId="224DA35D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3DA7FFB2" w14:textId="77777777" w:rsidTr="00A93E5D">
        <w:tc>
          <w:tcPr>
            <w:tcW w:w="580" w:type="dxa"/>
          </w:tcPr>
          <w:p w14:paraId="1891D3F8" w14:textId="1780FCB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35</w:t>
            </w:r>
          </w:p>
        </w:tc>
        <w:tc>
          <w:tcPr>
            <w:tcW w:w="801" w:type="dxa"/>
          </w:tcPr>
          <w:p w14:paraId="2D7D8EFC" w14:textId="4A6C528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44E334BC" w14:textId="38A6A82F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5B6AEC4F" w14:textId="6C8EF42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2FF86EA3" w14:textId="433A722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68B9382E" w14:textId="3439721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163" w:type="dxa"/>
          </w:tcPr>
          <w:p w14:paraId="24AD3C2A" w14:textId="1AD9EFB6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Mobilitalea</w:t>
            </w:r>
            <w:proofErr w:type="spellEnd"/>
          </w:p>
        </w:tc>
        <w:tc>
          <w:tcPr>
            <w:tcW w:w="1468" w:type="dxa"/>
          </w:tcPr>
          <w:p w14:paraId="24E9EFFA" w14:textId="35CDE46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cultured_bacterium</w:t>
            </w:r>
            <w:proofErr w:type="spellEnd"/>
          </w:p>
        </w:tc>
      </w:tr>
      <w:tr w:rsidR="001F472C" w14:paraId="455C7227" w14:textId="77777777" w:rsidTr="00A93E5D">
        <w:tc>
          <w:tcPr>
            <w:tcW w:w="580" w:type="dxa"/>
          </w:tcPr>
          <w:p w14:paraId="71091A24" w14:textId="36C0CBC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</w:t>
            </w:r>
            <w:r w:rsidRPr="004544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236</w:t>
            </w:r>
          </w:p>
        </w:tc>
        <w:tc>
          <w:tcPr>
            <w:tcW w:w="801" w:type="dxa"/>
          </w:tcPr>
          <w:p w14:paraId="053CC60D" w14:textId="1D55F17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cteri</w:t>
            </w:r>
            <w:r w:rsidRPr="004544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</w:t>
            </w:r>
          </w:p>
        </w:tc>
        <w:tc>
          <w:tcPr>
            <w:tcW w:w="817" w:type="dxa"/>
          </w:tcPr>
          <w:p w14:paraId="078694A7" w14:textId="051C9B0D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irmicu</w:t>
            </w:r>
            <w:r w:rsidRPr="004544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s</w:t>
            </w:r>
          </w:p>
        </w:tc>
        <w:tc>
          <w:tcPr>
            <w:tcW w:w="1050" w:type="dxa"/>
          </w:tcPr>
          <w:p w14:paraId="5101796C" w14:textId="3575062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ostridia</w:t>
            </w:r>
          </w:p>
        </w:tc>
        <w:tc>
          <w:tcPr>
            <w:tcW w:w="993" w:type="dxa"/>
          </w:tcPr>
          <w:p w14:paraId="409C0B43" w14:textId="657919F8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</w:t>
            </w:r>
            <w:r w:rsidRPr="004544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s</w:t>
            </w:r>
            <w:proofErr w:type="spellEnd"/>
          </w:p>
        </w:tc>
        <w:tc>
          <w:tcPr>
            <w:tcW w:w="1424" w:type="dxa"/>
          </w:tcPr>
          <w:p w14:paraId="3D68D9D0" w14:textId="71E6343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chnospiracea</w:t>
            </w:r>
            <w:r w:rsidRPr="004544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</w:t>
            </w:r>
            <w:proofErr w:type="spellEnd"/>
          </w:p>
        </w:tc>
        <w:tc>
          <w:tcPr>
            <w:tcW w:w="1163" w:type="dxa"/>
          </w:tcPr>
          <w:p w14:paraId="7A78DD8C" w14:textId="7777777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09D82DA9" w14:textId="276DAB6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461A47EE" w14:textId="77777777" w:rsidTr="00A93E5D">
        <w:tc>
          <w:tcPr>
            <w:tcW w:w="580" w:type="dxa"/>
          </w:tcPr>
          <w:p w14:paraId="06942022" w14:textId="355623E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37</w:t>
            </w:r>
          </w:p>
        </w:tc>
        <w:tc>
          <w:tcPr>
            <w:tcW w:w="801" w:type="dxa"/>
          </w:tcPr>
          <w:p w14:paraId="7BA16348" w14:textId="44AB39D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796AC46D" w14:textId="77D5E0E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0FFE92CB" w14:textId="6322509D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34523FB4" w14:textId="367B8E8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52629A95" w14:textId="3D185FD6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163" w:type="dxa"/>
          </w:tcPr>
          <w:p w14:paraId="2BD116D4" w14:textId="6B21597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468" w:type="dxa"/>
          </w:tcPr>
          <w:p w14:paraId="0F658E8C" w14:textId="7971804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0F53E997" w14:textId="77777777" w:rsidTr="00A93E5D">
        <w:tc>
          <w:tcPr>
            <w:tcW w:w="580" w:type="dxa"/>
          </w:tcPr>
          <w:p w14:paraId="794662B4" w14:textId="1252BBB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38</w:t>
            </w:r>
          </w:p>
        </w:tc>
        <w:tc>
          <w:tcPr>
            <w:tcW w:w="801" w:type="dxa"/>
          </w:tcPr>
          <w:p w14:paraId="1C458D27" w14:textId="0AF7736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3344CB17" w14:textId="52132B28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712FF47D" w14:textId="446B7738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57C35605" w14:textId="69C9897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7BC7EC55" w14:textId="73AA95A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163" w:type="dxa"/>
          </w:tcPr>
          <w:p w14:paraId="3FC27602" w14:textId="723D280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468" w:type="dxa"/>
          </w:tcPr>
          <w:p w14:paraId="223611C1" w14:textId="2F364DA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7B88DE55" w14:textId="77777777" w:rsidTr="00A93E5D">
        <w:tc>
          <w:tcPr>
            <w:tcW w:w="580" w:type="dxa"/>
          </w:tcPr>
          <w:p w14:paraId="2134FC7B" w14:textId="514E75F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39</w:t>
            </w:r>
          </w:p>
        </w:tc>
        <w:tc>
          <w:tcPr>
            <w:tcW w:w="801" w:type="dxa"/>
          </w:tcPr>
          <w:p w14:paraId="08C6BE1F" w14:textId="4A1013D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4B787105" w14:textId="65D6F9A6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6694AAC6" w14:textId="0334328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70686596" w14:textId="0482CA4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700E2EC4" w14:textId="28977F0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163" w:type="dxa"/>
          </w:tcPr>
          <w:p w14:paraId="6B24F808" w14:textId="56F03F7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468" w:type="dxa"/>
          </w:tcPr>
          <w:p w14:paraId="044C3B3A" w14:textId="59BEA6D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0608CBBB" w14:textId="77777777" w:rsidTr="00A93E5D">
        <w:tc>
          <w:tcPr>
            <w:tcW w:w="580" w:type="dxa"/>
          </w:tcPr>
          <w:p w14:paraId="4CC660E8" w14:textId="0213143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40</w:t>
            </w:r>
          </w:p>
        </w:tc>
        <w:tc>
          <w:tcPr>
            <w:tcW w:w="801" w:type="dxa"/>
          </w:tcPr>
          <w:p w14:paraId="71809233" w14:textId="30FA7B56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6C759A46" w14:textId="145A5C6D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050" w:type="dxa"/>
          </w:tcPr>
          <w:p w14:paraId="76AC510F" w14:textId="6998855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993" w:type="dxa"/>
          </w:tcPr>
          <w:p w14:paraId="4BAEA05D" w14:textId="1B3FEF8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424" w:type="dxa"/>
          </w:tcPr>
          <w:p w14:paraId="054AE9A1" w14:textId="7ED44210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163" w:type="dxa"/>
          </w:tcPr>
          <w:p w14:paraId="25F170CC" w14:textId="2FF758F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468" w:type="dxa"/>
          </w:tcPr>
          <w:p w14:paraId="3A811B80" w14:textId="3F1D175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4B335478" w14:textId="77777777" w:rsidTr="00A93E5D">
        <w:tc>
          <w:tcPr>
            <w:tcW w:w="580" w:type="dxa"/>
          </w:tcPr>
          <w:p w14:paraId="1A7C6A53" w14:textId="5A15E22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41</w:t>
            </w:r>
          </w:p>
        </w:tc>
        <w:tc>
          <w:tcPr>
            <w:tcW w:w="801" w:type="dxa"/>
          </w:tcPr>
          <w:p w14:paraId="3207BE21" w14:textId="1492328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6E15D8DE" w14:textId="47A8897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572DB788" w14:textId="27AF0EE0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993" w:type="dxa"/>
          </w:tcPr>
          <w:p w14:paraId="0FE6B20D" w14:textId="01DA5D0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424" w:type="dxa"/>
          </w:tcPr>
          <w:p w14:paraId="204967CE" w14:textId="312F8B1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163" w:type="dxa"/>
          </w:tcPr>
          <w:p w14:paraId="3B1FFD76" w14:textId="07F8D2E0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468" w:type="dxa"/>
          </w:tcPr>
          <w:p w14:paraId="554B777A" w14:textId="6FBE7EBD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8A4A40" w14:paraId="266D828D" w14:textId="77777777" w:rsidTr="00A93E5D">
        <w:tc>
          <w:tcPr>
            <w:tcW w:w="8296" w:type="dxa"/>
            <w:gridSpan w:val="8"/>
          </w:tcPr>
          <w:p w14:paraId="601BD2A9" w14:textId="18B3A4B5" w:rsidR="008A4A40" w:rsidRPr="00CB30B0" w:rsidRDefault="008A4A40" w:rsidP="00283F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0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FFD group</w:t>
            </w:r>
          </w:p>
        </w:tc>
      </w:tr>
      <w:tr w:rsidR="001F472C" w14:paraId="40A27383" w14:textId="77777777" w:rsidTr="00A93E5D">
        <w:tc>
          <w:tcPr>
            <w:tcW w:w="580" w:type="dxa"/>
          </w:tcPr>
          <w:p w14:paraId="12C6CE33" w14:textId="2D3942AD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157</w:t>
            </w:r>
          </w:p>
        </w:tc>
        <w:tc>
          <w:tcPr>
            <w:tcW w:w="801" w:type="dxa"/>
          </w:tcPr>
          <w:p w14:paraId="6FE13588" w14:textId="08BFC4BD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2DCF910A" w14:textId="3FEB2AA0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0EFBFAC9" w14:textId="3BCF1D28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73D0B5CD" w14:textId="139E69FD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28DB6FF0" w14:textId="3F54DC50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163" w:type="dxa"/>
          </w:tcPr>
          <w:p w14:paraId="05620469" w14:textId="3594B4E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468" w:type="dxa"/>
          </w:tcPr>
          <w:p w14:paraId="1C4FE8CB" w14:textId="24EC61C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1CFCFB5E" w14:textId="77777777" w:rsidTr="00A93E5D">
        <w:tc>
          <w:tcPr>
            <w:tcW w:w="580" w:type="dxa"/>
          </w:tcPr>
          <w:p w14:paraId="3336322C" w14:textId="1B6FC5B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169</w:t>
            </w:r>
          </w:p>
        </w:tc>
        <w:tc>
          <w:tcPr>
            <w:tcW w:w="801" w:type="dxa"/>
          </w:tcPr>
          <w:p w14:paraId="412F83B2" w14:textId="29FFEC3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56DC28F7" w14:textId="5A150C4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050" w:type="dxa"/>
          </w:tcPr>
          <w:p w14:paraId="571C7BBF" w14:textId="7485295A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Deltaproteobacteria</w:t>
            </w:r>
          </w:p>
        </w:tc>
        <w:tc>
          <w:tcPr>
            <w:tcW w:w="993" w:type="dxa"/>
          </w:tcPr>
          <w:p w14:paraId="7AC43D6D" w14:textId="339063E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Desulfovibrionales</w:t>
            </w:r>
            <w:proofErr w:type="spellEnd"/>
          </w:p>
        </w:tc>
        <w:tc>
          <w:tcPr>
            <w:tcW w:w="1424" w:type="dxa"/>
          </w:tcPr>
          <w:p w14:paraId="55758624" w14:textId="455622E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Desulfovibrionaceae</w:t>
            </w:r>
            <w:proofErr w:type="spellEnd"/>
          </w:p>
        </w:tc>
        <w:tc>
          <w:tcPr>
            <w:tcW w:w="1163" w:type="dxa"/>
          </w:tcPr>
          <w:p w14:paraId="18A8038C" w14:textId="1485234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Desulfovibrio</w:t>
            </w:r>
            <w:proofErr w:type="spellEnd"/>
          </w:p>
        </w:tc>
        <w:tc>
          <w:tcPr>
            <w:tcW w:w="1468" w:type="dxa"/>
          </w:tcPr>
          <w:p w14:paraId="009CDDFE" w14:textId="52A61E5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Desulfovibrio_sp._ABHU1SB</w:t>
            </w:r>
          </w:p>
        </w:tc>
      </w:tr>
      <w:tr w:rsidR="001F472C" w14:paraId="10042E3F" w14:textId="77777777" w:rsidTr="00A93E5D">
        <w:tc>
          <w:tcPr>
            <w:tcW w:w="580" w:type="dxa"/>
          </w:tcPr>
          <w:p w14:paraId="3044116E" w14:textId="49E71CD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173</w:t>
            </w:r>
          </w:p>
        </w:tc>
        <w:tc>
          <w:tcPr>
            <w:tcW w:w="801" w:type="dxa"/>
          </w:tcPr>
          <w:p w14:paraId="3E5D647E" w14:textId="424A3C2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1FE50876" w14:textId="34F241B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30824805" w14:textId="4CCEEC8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1111C7A7" w14:textId="3953FC76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7225115B" w14:textId="66090E6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163" w:type="dxa"/>
          </w:tcPr>
          <w:p w14:paraId="1317B909" w14:textId="047AC04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468" w:type="dxa"/>
          </w:tcPr>
          <w:p w14:paraId="1022542E" w14:textId="742FB12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3CD816B0" w14:textId="77777777" w:rsidTr="00A93E5D">
        <w:tc>
          <w:tcPr>
            <w:tcW w:w="580" w:type="dxa"/>
          </w:tcPr>
          <w:p w14:paraId="0B6EEFF2" w14:textId="64ACBA1A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179</w:t>
            </w:r>
          </w:p>
        </w:tc>
        <w:tc>
          <w:tcPr>
            <w:tcW w:w="801" w:type="dxa"/>
          </w:tcPr>
          <w:p w14:paraId="39F7CE36" w14:textId="516C5E7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72AEC967" w14:textId="4571186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050" w:type="dxa"/>
          </w:tcPr>
          <w:p w14:paraId="367161D0" w14:textId="1EC310F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993" w:type="dxa"/>
          </w:tcPr>
          <w:p w14:paraId="36C249E5" w14:textId="3C6DFDB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424" w:type="dxa"/>
          </w:tcPr>
          <w:p w14:paraId="5699AE28" w14:textId="62AB1B3D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1163" w:type="dxa"/>
          </w:tcPr>
          <w:p w14:paraId="60BB17CF" w14:textId="5940D11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doribacter</w:t>
            </w:r>
            <w:proofErr w:type="spellEnd"/>
          </w:p>
        </w:tc>
        <w:tc>
          <w:tcPr>
            <w:tcW w:w="1468" w:type="dxa"/>
          </w:tcPr>
          <w:p w14:paraId="048D53E4" w14:textId="26A36390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cultured_bacterium</w:t>
            </w:r>
            <w:proofErr w:type="spellEnd"/>
          </w:p>
        </w:tc>
      </w:tr>
      <w:tr w:rsidR="001F472C" w14:paraId="2BACD07D" w14:textId="77777777" w:rsidTr="00A93E5D">
        <w:tc>
          <w:tcPr>
            <w:tcW w:w="580" w:type="dxa"/>
          </w:tcPr>
          <w:p w14:paraId="48EB3501" w14:textId="652F41D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189</w:t>
            </w:r>
          </w:p>
        </w:tc>
        <w:tc>
          <w:tcPr>
            <w:tcW w:w="801" w:type="dxa"/>
          </w:tcPr>
          <w:p w14:paraId="025D43C1" w14:textId="60FE77C0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4EFCF52A" w14:textId="1D44F0FF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595632FC" w14:textId="78DE1DD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5AEEDF83" w14:textId="7C2C55BD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190188FF" w14:textId="4BE2252D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163" w:type="dxa"/>
          </w:tcPr>
          <w:p w14:paraId="6AF16165" w14:textId="3DB9106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468" w:type="dxa"/>
          </w:tcPr>
          <w:p w14:paraId="493259D3" w14:textId="7FB63BB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3D644596" w14:textId="77777777" w:rsidTr="00A93E5D">
        <w:tc>
          <w:tcPr>
            <w:tcW w:w="580" w:type="dxa"/>
          </w:tcPr>
          <w:p w14:paraId="1FC72746" w14:textId="0D1CE91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191</w:t>
            </w:r>
          </w:p>
        </w:tc>
        <w:tc>
          <w:tcPr>
            <w:tcW w:w="801" w:type="dxa"/>
          </w:tcPr>
          <w:p w14:paraId="363A766E" w14:textId="2925FD1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7BDE372B" w14:textId="316AC22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050" w:type="dxa"/>
          </w:tcPr>
          <w:p w14:paraId="16F76B54" w14:textId="67A8375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993" w:type="dxa"/>
          </w:tcPr>
          <w:p w14:paraId="2CDD2EFD" w14:textId="3B604CF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424" w:type="dxa"/>
          </w:tcPr>
          <w:p w14:paraId="3C605F9A" w14:textId="78756E5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1163" w:type="dxa"/>
          </w:tcPr>
          <w:p w14:paraId="5840598E" w14:textId="7777777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37B888C9" w14:textId="4C167B1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cultured_bacterium</w:t>
            </w:r>
            <w:proofErr w:type="spellEnd"/>
          </w:p>
        </w:tc>
      </w:tr>
      <w:tr w:rsidR="001F472C" w14:paraId="0F91830D" w14:textId="77777777" w:rsidTr="00A93E5D">
        <w:tc>
          <w:tcPr>
            <w:tcW w:w="580" w:type="dxa"/>
          </w:tcPr>
          <w:p w14:paraId="4ACE58AB" w14:textId="157DBEE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197</w:t>
            </w:r>
          </w:p>
        </w:tc>
        <w:tc>
          <w:tcPr>
            <w:tcW w:w="801" w:type="dxa"/>
          </w:tcPr>
          <w:p w14:paraId="692C7568" w14:textId="1411AD0A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69A0F616" w14:textId="05281B8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050" w:type="dxa"/>
          </w:tcPr>
          <w:p w14:paraId="5F0DABFE" w14:textId="6EB5853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993" w:type="dxa"/>
          </w:tcPr>
          <w:p w14:paraId="2A8C0EBC" w14:textId="44C3F056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424" w:type="dxa"/>
          </w:tcPr>
          <w:p w14:paraId="5A1E0582" w14:textId="2BE7E1F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1163" w:type="dxa"/>
          </w:tcPr>
          <w:p w14:paraId="4CC62371" w14:textId="79D5A370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1468" w:type="dxa"/>
          </w:tcPr>
          <w:p w14:paraId="684A905F" w14:textId="13EBFB8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68F9EEFC" w14:textId="77777777" w:rsidTr="00A93E5D">
        <w:tc>
          <w:tcPr>
            <w:tcW w:w="580" w:type="dxa"/>
          </w:tcPr>
          <w:p w14:paraId="5C5D4AD5" w14:textId="5F1DE71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199</w:t>
            </w:r>
          </w:p>
        </w:tc>
        <w:tc>
          <w:tcPr>
            <w:tcW w:w="801" w:type="dxa"/>
          </w:tcPr>
          <w:p w14:paraId="020CC7AA" w14:textId="1936AD1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3F548905" w14:textId="619B992F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050" w:type="dxa"/>
          </w:tcPr>
          <w:p w14:paraId="29194A81" w14:textId="295078A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993" w:type="dxa"/>
          </w:tcPr>
          <w:p w14:paraId="4A4BFE7F" w14:textId="0F30F9E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424" w:type="dxa"/>
          </w:tcPr>
          <w:p w14:paraId="606F1A7D" w14:textId="64EEFF7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1163" w:type="dxa"/>
          </w:tcPr>
          <w:p w14:paraId="21580AC6" w14:textId="3FCB19B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ikenella</w:t>
            </w:r>
            <w:proofErr w:type="spellEnd"/>
          </w:p>
        </w:tc>
        <w:tc>
          <w:tcPr>
            <w:tcW w:w="1468" w:type="dxa"/>
          </w:tcPr>
          <w:p w14:paraId="49A20DD8" w14:textId="6DA6AF76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707A2D61" w14:textId="77777777" w:rsidTr="00A93E5D">
        <w:tc>
          <w:tcPr>
            <w:tcW w:w="580" w:type="dxa"/>
          </w:tcPr>
          <w:p w14:paraId="57521961" w14:textId="2EA6393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0</w:t>
            </w:r>
            <w:r w:rsidRPr="004544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801" w:type="dxa"/>
          </w:tcPr>
          <w:p w14:paraId="03A4844B" w14:textId="39EE4D8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cteria</w:t>
            </w:r>
          </w:p>
        </w:tc>
        <w:tc>
          <w:tcPr>
            <w:tcW w:w="817" w:type="dxa"/>
          </w:tcPr>
          <w:p w14:paraId="5973F3DB" w14:textId="0621C7C8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505F04C1" w14:textId="58FA07EA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6846450A" w14:textId="0B0E880F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6AD3842C" w14:textId="7777777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3" w:type="dxa"/>
          </w:tcPr>
          <w:p w14:paraId="4F826945" w14:textId="7777777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590D5B73" w14:textId="4786581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054E2673" w14:textId="77777777" w:rsidTr="00A93E5D">
        <w:tc>
          <w:tcPr>
            <w:tcW w:w="580" w:type="dxa"/>
          </w:tcPr>
          <w:p w14:paraId="1A2BE3F1" w14:textId="07EDCCB0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04</w:t>
            </w:r>
          </w:p>
        </w:tc>
        <w:tc>
          <w:tcPr>
            <w:tcW w:w="801" w:type="dxa"/>
          </w:tcPr>
          <w:p w14:paraId="20D45837" w14:textId="48D2321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0D48EA49" w14:textId="42D94286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41509DC1" w14:textId="23D9ED2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4CC0C789" w14:textId="7A6C3FF8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1AB3A51E" w14:textId="25DEF386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163" w:type="dxa"/>
          </w:tcPr>
          <w:p w14:paraId="78D23B46" w14:textId="7777777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3438E24B" w14:textId="75311AD7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0F413AAD" w14:textId="77777777" w:rsidTr="00A93E5D">
        <w:tc>
          <w:tcPr>
            <w:tcW w:w="580" w:type="dxa"/>
          </w:tcPr>
          <w:p w14:paraId="2225BD08" w14:textId="77DFAF06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06</w:t>
            </w:r>
          </w:p>
        </w:tc>
        <w:tc>
          <w:tcPr>
            <w:tcW w:w="801" w:type="dxa"/>
          </w:tcPr>
          <w:p w14:paraId="1CD198AD" w14:textId="5B4A825F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2FDAE43D" w14:textId="547866D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050" w:type="dxa"/>
          </w:tcPr>
          <w:p w14:paraId="7B72C542" w14:textId="2A0DB79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993" w:type="dxa"/>
          </w:tcPr>
          <w:p w14:paraId="7D0671A7" w14:textId="6B482CB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424" w:type="dxa"/>
          </w:tcPr>
          <w:p w14:paraId="7B431D75" w14:textId="4AE91A30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1163" w:type="dxa"/>
          </w:tcPr>
          <w:p w14:paraId="58CE1334" w14:textId="6B9E80DF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Alloprevotella</w:t>
            </w:r>
            <w:proofErr w:type="spellEnd"/>
          </w:p>
        </w:tc>
        <w:tc>
          <w:tcPr>
            <w:tcW w:w="1468" w:type="dxa"/>
          </w:tcPr>
          <w:p w14:paraId="74C39BE9" w14:textId="3AC2D84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cultured_bacterium</w:t>
            </w:r>
            <w:proofErr w:type="spellEnd"/>
          </w:p>
        </w:tc>
      </w:tr>
      <w:tr w:rsidR="001F472C" w14:paraId="231EB41D" w14:textId="77777777" w:rsidTr="00A93E5D">
        <w:tc>
          <w:tcPr>
            <w:tcW w:w="580" w:type="dxa"/>
          </w:tcPr>
          <w:p w14:paraId="5474AA3B" w14:textId="5FEF2F8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07</w:t>
            </w:r>
          </w:p>
        </w:tc>
        <w:tc>
          <w:tcPr>
            <w:tcW w:w="801" w:type="dxa"/>
          </w:tcPr>
          <w:p w14:paraId="1AB379CB" w14:textId="75FEEF7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72542AD9" w14:textId="50355C28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21FCB953" w14:textId="2A1D3FBA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illi</w:t>
            </w:r>
          </w:p>
        </w:tc>
        <w:tc>
          <w:tcPr>
            <w:tcW w:w="993" w:type="dxa"/>
          </w:tcPr>
          <w:p w14:paraId="775E6D9B" w14:textId="3F228A3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1424" w:type="dxa"/>
          </w:tcPr>
          <w:p w14:paraId="7C9FC5F2" w14:textId="2B1CB93F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163" w:type="dxa"/>
          </w:tcPr>
          <w:p w14:paraId="1879D1D3" w14:textId="07FB5CE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Lactococcus</w:t>
            </w:r>
          </w:p>
        </w:tc>
        <w:tc>
          <w:tcPr>
            <w:tcW w:w="1468" w:type="dxa"/>
          </w:tcPr>
          <w:p w14:paraId="14733757" w14:textId="5127306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6B67A6C2" w14:textId="77777777" w:rsidTr="00A93E5D">
        <w:tc>
          <w:tcPr>
            <w:tcW w:w="580" w:type="dxa"/>
          </w:tcPr>
          <w:p w14:paraId="6BF07627" w14:textId="6777D0C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10</w:t>
            </w:r>
          </w:p>
        </w:tc>
        <w:tc>
          <w:tcPr>
            <w:tcW w:w="801" w:type="dxa"/>
          </w:tcPr>
          <w:p w14:paraId="02F1AA29" w14:textId="7A905BF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0C19A144" w14:textId="0F2438F8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050" w:type="dxa"/>
          </w:tcPr>
          <w:p w14:paraId="4E4C744A" w14:textId="7BAA44DA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993" w:type="dxa"/>
          </w:tcPr>
          <w:p w14:paraId="66160965" w14:textId="4E20595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hodospirillales</w:t>
            </w:r>
            <w:proofErr w:type="spellEnd"/>
          </w:p>
        </w:tc>
        <w:tc>
          <w:tcPr>
            <w:tcW w:w="1424" w:type="dxa"/>
          </w:tcPr>
          <w:p w14:paraId="76736664" w14:textId="4A0FC85A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hodospirillaceae</w:t>
            </w:r>
            <w:proofErr w:type="spellEnd"/>
          </w:p>
        </w:tc>
        <w:tc>
          <w:tcPr>
            <w:tcW w:w="1163" w:type="dxa"/>
          </w:tcPr>
          <w:p w14:paraId="442C1073" w14:textId="5A86008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Aestuariispira</w:t>
            </w:r>
            <w:proofErr w:type="spellEnd"/>
          </w:p>
        </w:tc>
        <w:tc>
          <w:tcPr>
            <w:tcW w:w="1468" w:type="dxa"/>
          </w:tcPr>
          <w:p w14:paraId="697FEB02" w14:textId="61D03BF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784CB47C" w14:textId="77777777" w:rsidTr="00A93E5D">
        <w:tc>
          <w:tcPr>
            <w:tcW w:w="580" w:type="dxa"/>
          </w:tcPr>
          <w:p w14:paraId="0275440F" w14:textId="0C98B67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11</w:t>
            </w:r>
          </w:p>
        </w:tc>
        <w:tc>
          <w:tcPr>
            <w:tcW w:w="801" w:type="dxa"/>
          </w:tcPr>
          <w:p w14:paraId="67C0B65C" w14:textId="599DB1C0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6720C921" w14:textId="11B8F283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050" w:type="dxa"/>
          </w:tcPr>
          <w:p w14:paraId="6FD0E26F" w14:textId="7F3C444F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993" w:type="dxa"/>
          </w:tcPr>
          <w:p w14:paraId="3B8BA84C" w14:textId="461577C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424" w:type="dxa"/>
          </w:tcPr>
          <w:p w14:paraId="77C43BB4" w14:textId="40A1929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163" w:type="dxa"/>
          </w:tcPr>
          <w:p w14:paraId="3E336F43" w14:textId="1180AD2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468" w:type="dxa"/>
          </w:tcPr>
          <w:p w14:paraId="56403561" w14:textId="107E866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74E9EB7A" w14:textId="77777777" w:rsidTr="00A93E5D">
        <w:tc>
          <w:tcPr>
            <w:tcW w:w="580" w:type="dxa"/>
          </w:tcPr>
          <w:p w14:paraId="31B4E89E" w14:textId="60F71F3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13</w:t>
            </w:r>
          </w:p>
        </w:tc>
        <w:tc>
          <w:tcPr>
            <w:tcW w:w="801" w:type="dxa"/>
          </w:tcPr>
          <w:p w14:paraId="044CBAB6" w14:textId="03748BB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0EA38C45" w14:textId="2920E16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Actinobacteria</w:t>
            </w:r>
          </w:p>
        </w:tc>
        <w:tc>
          <w:tcPr>
            <w:tcW w:w="1050" w:type="dxa"/>
          </w:tcPr>
          <w:p w14:paraId="3348F6BA" w14:textId="6D749BF6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Actinobacteria</w:t>
            </w:r>
          </w:p>
        </w:tc>
        <w:tc>
          <w:tcPr>
            <w:tcW w:w="993" w:type="dxa"/>
          </w:tcPr>
          <w:p w14:paraId="112E183D" w14:textId="2D90214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ifidobacteriales</w:t>
            </w:r>
            <w:proofErr w:type="spellEnd"/>
          </w:p>
        </w:tc>
        <w:tc>
          <w:tcPr>
            <w:tcW w:w="1424" w:type="dxa"/>
          </w:tcPr>
          <w:p w14:paraId="30648765" w14:textId="0D58A23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1163" w:type="dxa"/>
          </w:tcPr>
          <w:p w14:paraId="1BAB001D" w14:textId="1C54E00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ifidobacterium</w:t>
            </w:r>
          </w:p>
        </w:tc>
        <w:tc>
          <w:tcPr>
            <w:tcW w:w="1468" w:type="dxa"/>
          </w:tcPr>
          <w:p w14:paraId="0A302AE3" w14:textId="7F22DBD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431906D1" w14:textId="77777777" w:rsidTr="00A93E5D">
        <w:tc>
          <w:tcPr>
            <w:tcW w:w="580" w:type="dxa"/>
          </w:tcPr>
          <w:p w14:paraId="4CFB9D2F" w14:textId="7758672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226</w:t>
            </w:r>
          </w:p>
        </w:tc>
        <w:tc>
          <w:tcPr>
            <w:tcW w:w="801" w:type="dxa"/>
          </w:tcPr>
          <w:p w14:paraId="6BC9E345" w14:textId="157AF94D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3B20CE0B" w14:textId="29BAAB4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748D5F20" w14:textId="7948C3D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Erysipelotrichia</w:t>
            </w:r>
            <w:proofErr w:type="spellEnd"/>
          </w:p>
        </w:tc>
        <w:tc>
          <w:tcPr>
            <w:tcW w:w="993" w:type="dxa"/>
          </w:tcPr>
          <w:p w14:paraId="6E873460" w14:textId="778EDAA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Erysipelotrichales</w:t>
            </w:r>
            <w:proofErr w:type="spellEnd"/>
          </w:p>
        </w:tc>
        <w:tc>
          <w:tcPr>
            <w:tcW w:w="1424" w:type="dxa"/>
          </w:tcPr>
          <w:p w14:paraId="53F13A7D" w14:textId="3E677C7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163" w:type="dxa"/>
          </w:tcPr>
          <w:p w14:paraId="685DB1BD" w14:textId="231E601C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um_XVIII</w:t>
            </w:r>
            <w:proofErr w:type="spellEnd"/>
          </w:p>
        </w:tc>
        <w:tc>
          <w:tcPr>
            <w:tcW w:w="1468" w:type="dxa"/>
          </w:tcPr>
          <w:p w14:paraId="6D7881D0" w14:textId="5F59D036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um_ramosum</w:t>
            </w:r>
            <w:proofErr w:type="spellEnd"/>
          </w:p>
        </w:tc>
      </w:tr>
      <w:tr w:rsidR="00BE6DF9" w14:paraId="5A021DD1" w14:textId="77777777" w:rsidTr="00A93E5D">
        <w:tc>
          <w:tcPr>
            <w:tcW w:w="8296" w:type="dxa"/>
            <w:gridSpan w:val="8"/>
          </w:tcPr>
          <w:p w14:paraId="59F2FDDE" w14:textId="7A44411B" w:rsidR="00BE6DF9" w:rsidRPr="00395F49" w:rsidRDefault="00BE6DF9" w:rsidP="00395F4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5F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FFD-Y group</w:t>
            </w:r>
          </w:p>
        </w:tc>
      </w:tr>
      <w:tr w:rsidR="001F472C" w14:paraId="5FCC63BF" w14:textId="77777777" w:rsidTr="00A93E5D">
        <w:tc>
          <w:tcPr>
            <w:tcW w:w="580" w:type="dxa"/>
          </w:tcPr>
          <w:p w14:paraId="2391AE53" w14:textId="494B042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14</w:t>
            </w:r>
          </w:p>
        </w:tc>
        <w:tc>
          <w:tcPr>
            <w:tcW w:w="801" w:type="dxa"/>
          </w:tcPr>
          <w:p w14:paraId="26D96F22" w14:textId="5DEAE45E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7E89420A" w14:textId="1747DDB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050" w:type="dxa"/>
          </w:tcPr>
          <w:p w14:paraId="72B77FE7" w14:textId="3B108639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etaproteobacteria</w:t>
            </w:r>
          </w:p>
        </w:tc>
        <w:tc>
          <w:tcPr>
            <w:tcW w:w="993" w:type="dxa"/>
          </w:tcPr>
          <w:p w14:paraId="04B2ADF1" w14:textId="03FA180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424" w:type="dxa"/>
          </w:tcPr>
          <w:p w14:paraId="55C7B51D" w14:textId="2C782D18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Sutterellaceae</w:t>
            </w:r>
            <w:proofErr w:type="spellEnd"/>
          </w:p>
        </w:tc>
        <w:tc>
          <w:tcPr>
            <w:tcW w:w="1163" w:type="dxa"/>
          </w:tcPr>
          <w:p w14:paraId="697C0D13" w14:textId="1966AAD1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Parasutterella</w:t>
            </w:r>
            <w:proofErr w:type="spellEnd"/>
          </w:p>
        </w:tc>
        <w:tc>
          <w:tcPr>
            <w:tcW w:w="1468" w:type="dxa"/>
          </w:tcPr>
          <w:p w14:paraId="570E6F30" w14:textId="12B3D72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  <w:tr w:rsidR="001F472C" w14:paraId="17DCD40D" w14:textId="77777777" w:rsidTr="00A93E5D">
        <w:tc>
          <w:tcPr>
            <w:tcW w:w="580" w:type="dxa"/>
          </w:tcPr>
          <w:p w14:paraId="3F1B7206" w14:textId="185130EF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OTU113</w:t>
            </w:r>
          </w:p>
        </w:tc>
        <w:tc>
          <w:tcPr>
            <w:tcW w:w="801" w:type="dxa"/>
          </w:tcPr>
          <w:p w14:paraId="1AF22FA4" w14:textId="7DCF04C8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817" w:type="dxa"/>
          </w:tcPr>
          <w:p w14:paraId="581A69CA" w14:textId="09F76332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050" w:type="dxa"/>
          </w:tcPr>
          <w:p w14:paraId="0859419A" w14:textId="72A5366D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</w:t>
            </w:r>
          </w:p>
        </w:tc>
        <w:tc>
          <w:tcPr>
            <w:tcW w:w="993" w:type="dxa"/>
          </w:tcPr>
          <w:p w14:paraId="633674E7" w14:textId="4725D574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424" w:type="dxa"/>
          </w:tcPr>
          <w:p w14:paraId="3B2FB875" w14:textId="117AA5AD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163" w:type="dxa"/>
          </w:tcPr>
          <w:p w14:paraId="30C4219E" w14:textId="29328BDB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  <w:tc>
          <w:tcPr>
            <w:tcW w:w="1468" w:type="dxa"/>
          </w:tcPr>
          <w:p w14:paraId="6F4A7E51" w14:textId="132C1845" w:rsidR="001F472C" w:rsidRPr="004544FA" w:rsidRDefault="001F472C" w:rsidP="001F4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4FA">
              <w:rPr>
                <w:rFonts w:ascii="Times New Roman" w:hAnsi="Times New Roman" w:cs="Times New Roman"/>
                <w:sz w:val="18"/>
                <w:szCs w:val="18"/>
              </w:rPr>
              <w:t>Unassigned</w:t>
            </w:r>
          </w:p>
        </w:tc>
      </w:tr>
    </w:tbl>
    <w:p w14:paraId="470263DA" w14:textId="77777777" w:rsidR="00723666" w:rsidRDefault="00723666"/>
    <w:sectPr w:rsidR="00723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C377B" w14:textId="77777777" w:rsidR="007C3414" w:rsidRDefault="007C3414" w:rsidP="007D3647">
      <w:r>
        <w:separator/>
      </w:r>
    </w:p>
  </w:endnote>
  <w:endnote w:type="continuationSeparator" w:id="0">
    <w:p w14:paraId="27B2F1B7" w14:textId="77777777" w:rsidR="007C3414" w:rsidRDefault="007C3414" w:rsidP="007D3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E1E64" w14:textId="77777777" w:rsidR="007C3414" w:rsidRDefault="007C3414" w:rsidP="007D3647">
      <w:r>
        <w:separator/>
      </w:r>
    </w:p>
  </w:footnote>
  <w:footnote w:type="continuationSeparator" w:id="0">
    <w:p w14:paraId="31EAE96B" w14:textId="77777777" w:rsidR="007C3414" w:rsidRDefault="007C3414" w:rsidP="007D36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yMLewtLAwMjU0sDRW0lEKTi0uzszPAykwrgUAVaBujCwAAAA="/>
  </w:docVars>
  <w:rsids>
    <w:rsidRoot w:val="00CB3D15"/>
    <w:rsid w:val="000C17B9"/>
    <w:rsid w:val="000F7570"/>
    <w:rsid w:val="001F472C"/>
    <w:rsid w:val="00283F5D"/>
    <w:rsid w:val="002E16C5"/>
    <w:rsid w:val="00395F49"/>
    <w:rsid w:val="003A7568"/>
    <w:rsid w:val="003B7554"/>
    <w:rsid w:val="003E14F9"/>
    <w:rsid w:val="004544FA"/>
    <w:rsid w:val="00723666"/>
    <w:rsid w:val="007756F7"/>
    <w:rsid w:val="007805E1"/>
    <w:rsid w:val="007C3414"/>
    <w:rsid w:val="007D3647"/>
    <w:rsid w:val="008A4A40"/>
    <w:rsid w:val="008B1944"/>
    <w:rsid w:val="00A93E5D"/>
    <w:rsid w:val="00B03B7F"/>
    <w:rsid w:val="00B6572D"/>
    <w:rsid w:val="00BE6DF9"/>
    <w:rsid w:val="00C535BE"/>
    <w:rsid w:val="00CB30B0"/>
    <w:rsid w:val="00CB363F"/>
    <w:rsid w:val="00CB3D15"/>
    <w:rsid w:val="00F1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CBBA5"/>
  <w15:chartTrackingRefBased/>
  <w15:docId w15:val="{4FDB6AB0-C8E8-4420-A8A5-DBD1EC2CF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36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36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3647"/>
    <w:rPr>
      <w:sz w:val="18"/>
      <w:szCs w:val="18"/>
    </w:rPr>
  </w:style>
  <w:style w:type="table" w:styleId="a7">
    <w:name w:val="Table Grid"/>
    <w:basedOn w:val="a1"/>
    <w:uiPriority w:val="39"/>
    <w:rsid w:val="00B03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53</Words>
  <Characters>3155</Characters>
  <Application>Microsoft Office Word</Application>
  <DocSecurity>0</DocSecurity>
  <Lines>26</Lines>
  <Paragraphs>7</Paragraphs>
  <ScaleCrop>false</ScaleCrop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 峻彬</dc:creator>
  <cp:keywords/>
  <dc:description/>
  <cp:lastModifiedBy>严 峻彬</cp:lastModifiedBy>
  <cp:revision>22</cp:revision>
  <dcterms:created xsi:type="dcterms:W3CDTF">2021-11-25T04:24:00Z</dcterms:created>
  <dcterms:modified xsi:type="dcterms:W3CDTF">2022-04-18T13:13:00Z</dcterms:modified>
</cp:coreProperties>
</file>